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F8" w:rsidRPr="00917964" w:rsidRDefault="005F604D" w:rsidP="00E774F6">
      <w:pPr>
        <w:spacing w:after="200" w:line="276" w:lineRule="auto"/>
        <w:ind w:firstLineChars="49" w:firstLine="118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79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5B4B5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7450D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917964" w:rsidRPr="0091796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CA20EE" w:rsidRPr="00CA20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</w:t>
      </w:r>
      <w:r w:rsidR="00CA20E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</w:t>
      </w:r>
      <w:r w:rsidR="00E177BB" w:rsidRPr="00E177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irus name</w:t>
      </w:r>
      <w:r w:rsidR="00CA20E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E177BB" w:rsidRPr="00E177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GenBank accession numbers</w:t>
      </w:r>
      <w:r w:rsidR="00E177B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used </w:t>
      </w:r>
      <w:r w:rsidR="00957F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 this study.</w:t>
      </w:r>
    </w:p>
    <w:tbl>
      <w:tblPr>
        <w:tblW w:w="10130" w:type="dxa"/>
        <w:jc w:val="center"/>
        <w:tblInd w:w="95" w:type="dxa"/>
        <w:tblLook w:val="04A0" w:firstRow="1" w:lastRow="0" w:firstColumn="1" w:lastColumn="0" w:noHBand="0" w:noVBand="1"/>
      </w:tblPr>
      <w:tblGrid>
        <w:gridCol w:w="1670"/>
        <w:gridCol w:w="3500"/>
        <w:gridCol w:w="2480"/>
        <w:gridCol w:w="2480"/>
      </w:tblGrid>
      <w:tr w:rsidR="007450DB" w:rsidRPr="00917964" w:rsidTr="007450DB">
        <w:trPr>
          <w:trHeight w:val="549"/>
          <w:jc w:val="center"/>
        </w:trPr>
        <w:tc>
          <w:tcPr>
            <w:tcW w:w="1670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bbreviations</w:t>
            </w:r>
          </w:p>
        </w:tc>
        <w:tc>
          <w:tcPr>
            <w:tcW w:w="3500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plete virus name</w:t>
            </w:r>
          </w:p>
        </w:tc>
        <w:tc>
          <w:tcPr>
            <w:tcW w:w="2480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ccession (genome)</w:t>
            </w:r>
          </w:p>
        </w:tc>
        <w:tc>
          <w:tcPr>
            <w:tcW w:w="2480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ccession (RdRp)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V</w:t>
            </w:r>
            <w:r w:rsidR="00B84EA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ley aphid RNA virus 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C5168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BV14745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VLV</w:t>
            </w:r>
            <w:r w:rsidR="00B84EA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ubei virga-like virus 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X8838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PG77770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B84EA8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</w:t>
            </w:r>
            <w:r w:rsidR="007450DB"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V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="007450DB"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uhan house centipede virus 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334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342435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hIV</w:t>
            </w:r>
            <w:r w:rsidR="00B84EA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uhan insect virus 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337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344994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V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nglie</w:t>
            </w:r>
            <w:proofErr w:type="spellEnd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H8078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BR99594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OR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oreto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JQ6756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FI24687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CP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ig Cypress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341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351821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V</w:t>
            </w:r>
            <w:r w:rsidR="0081293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ley aphid RNA virus 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C5168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BV14748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V</w:t>
            </w:r>
            <w:r w:rsidR="0081293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ley aphid RNA virus 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C5168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BV14751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V</w:t>
            </w:r>
            <w:r w:rsidR="0081293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rley aphid RNA virus 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C5168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BV14754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8A3CC5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G</w:t>
            </w:r>
            <w:r w:rsidR="00C55BCD" w:rsidRPr="00C55B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V-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Aphis </w:t>
            </w:r>
            <w:proofErr w:type="spellStart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lycines</w:t>
            </w:r>
            <w:proofErr w:type="spellEnd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virus 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X6042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SH89118</w:t>
            </w:r>
          </w:p>
        </w:tc>
      </w:tr>
      <w:tr w:rsidR="007450DB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GSV</w:t>
            </w:r>
            <w:r w:rsidR="00E12E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ibiscus green spot virus 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161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0DB" w:rsidRPr="00917964" w:rsidRDefault="007450DB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4928118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BAE" w:rsidRPr="008C7BAE" w:rsidRDefault="008C7BAE" w:rsidP="00F47A3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</w:pPr>
            <w:proofErr w:type="spellStart"/>
            <w:r w:rsidRPr="008C7BAE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C</w:t>
            </w:r>
            <w:r w:rsidRPr="008C7BAE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highlight w:val="yellow"/>
              </w:rPr>
              <w:t>i</w:t>
            </w:r>
            <w:r w:rsidRPr="008C7BAE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LV</w:t>
            </w:r>
            <w:proofErr w:type="spellEnd"/>
            <w:r w:rsidRPr="008C7BAE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highlight w:val="yellow"/>
              </w:rPr>
              <w:t>-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BAE" w:rsidRPr="008C7BAE" w:rsidRDefault="008C7BAE" w:rsidP="00F47A3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</w:pPr>
            <w:r w:rsidRPr="008C7BAE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 xml:space="preserve">Citrus </w:t>
            </w:r>
            <w:proofErr w:type="spellStart"/>
            <w:r w:rsidRPr="008C7BAE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leprosis</w:t>
            </w:r>
            <w:proofErr w:type="spellEnd"/>
            <w:r w:rsidRPr="008C7BAE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 xml:space="preserve"> virus 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BAE" w:rsidRPr="008C7BAE" w:rsidRDefault="008C7BAE" w:rsidP="00F47A3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</w:pPr>
            <w:r w:rsidRPr="008C7BAE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NC_0081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BAE" w:rsidRPr="008C7BAE" w:rsidRDefault="008C7BAE" w:rsidP="00F47A3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</w:pPr>
            <w:r w:rsidRPr="008C7BAE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YP_654538</w:t>
            </w:r>
            <w:bookmarkStart w:id="0" w:name="_GoBack"/>
            <w:bookmarkEnd w:id="0"/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01323C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1323C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C</w:t>
            </w:r>
            <w:r w:rsidRPr="0001323C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highlight w:val="yellow"/>
              </w:rPr>
              <w:t>i</w:t>
            </w:r>
            <w:r w:rsidRPr="0001323C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LV</w:t>
            </w:r>
            <w:r w:rsidRPr="0001323C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highlight w:val="yellow"/>
              </w:rPr>
              <w:t>-C</w:t>
            </w:r>
            <w:r w:rsidRPr="0001323C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itrus </w:t>
            </w:r>
            <w:proofErr w:type="spellStart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eprosis</w:t>
            </w:r>
            <w:proofErr w:type="spellEnd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virus C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388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509062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01323C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01323C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H</w:t>
            </w:r>
            <w:r w:rsidRPr="0001323C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highlight w:val="yellow"/>
              </w:rPr>
              <w:t>i</w:t>
            </w:r>
            <w:r w:rsidRPr="0001323C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  <w:t>CV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Hibiscus-infecting </w:t>
            </w:r>
            <w:proofErr w:type="spellStart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ileviru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G2538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TW76030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VD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andewavirus dungfly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T3441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OJ43136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A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anay</w:t>
            </w:r>
            <w:proofErr w:type="spellEnd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G5515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YU75416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US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ustos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C1031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U71147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gev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bookmarkStart w:id="1" w:name="OLE_LINK5"/>
            <w:bookmarkStart w:id="2" w:name="OLE_LINK6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X518776</w:t>
            </w:r>
            <w:bookmarkEnd w:id="1"/>
            <w:bookmarkEnd w:id="2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QM55314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A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est Accra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C49648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BN20799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CF3943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F394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NLV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CF3943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F394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ulex </w:t>
            </w:r>
            <w:proofErr w:type="spellStart"/>
            <w:r w:rsidRPr="00CF394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gev</w:t>
            </w:r>
            <w:proofErr w:type="spellEnd"/>
            <w:r w:rsidRPr="00CF394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like virus 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351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388582.1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sV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tlerea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X9032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QZ55390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7D1D5D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7D1D5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lastRenderedPageBreak/>
              <w:t>YK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7D1D5D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7D1D5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Ying Kou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406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552739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V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lorpivirus dungfl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T3441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OJ43133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AN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antana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JQ6756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FI24675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HNL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716F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Andrena</w:t>
            </w:r>
            <w:proofErr w:type="spellEnd"/>
            <w:r w:rsidRPr="004716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 xml:space="preserve"> </w:t>
            </w:r>
            <w:proofErr w:type="spellStart"/>
            <w:r w:rsidRPr="004716F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haemorrhoa</w:t>
            </w:r>
            <w:proofErr w:type="spellEnd"/>
            <w:r w:rsidRPr="004716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 xml:space="preserve"> </w:t>
            </w:r>
            <w:proofErr w:type="spellStart"/>
            <w:r w:rsidRPr="004716F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nege</w:t>
            </w:r>
            <w:proofErr w:type="spellEnd"/>
            <w:r w:rsidRPr="004716F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-like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_0408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553581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IUV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iura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54F6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NC_034155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QM55373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aV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E14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Daeseongdong</w:t>
            </w:r>
            <w:proofErr w:type="spellEnd"/>
            <w:r w:rsidRPr="00DE14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 xml:space="preserve"> virus 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54F6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NC_028487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P_009182191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MV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obacco mosaic virus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54F6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NC_001367.1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P_597746</w:t>
            </w:r>
          </w:p>
        </w:tc>
      </w:tr>
      <w:tr w:rsidR="008C7BAE" w:rsidRPr="00917964" w:rsidTr="007450D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7D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GMMV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ucumber green mottle mosaic viru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54F6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highlight w:val="yellow"/>
              </w:rPr>
              <w:t>NC_001801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8C7BAE" w:rsidRPr="00917964" w:rsidRDefault="008C7BAE" w:rsidP="0091796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1796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P_044577</w:t>
            </w:r>
          </w:p>
        </w:tc>
      </w:tr>
    </w:tbl>
    <w:p w:rsidR="00AB5FEF" w:rsidRPr="00917964" w:rsidRDefault="00AB5FEF" w:rsidP="00AB5F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26DF8" w:rsidRPr="00917964" w:rsidRDefault="00026DF8" w:rsidP="005805D9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026DF8" w:rsidRPr="00917964" w:rsidSect="009537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D8B" w:rsidRDefault="00BC6D8B" w:rsidP="00953751">
      <w:r>
        <w:separator/>
      </w:r>
    </w:p>
  </w:endnote>
  <w:endnote w:type="continuationSeparator" w:id="0">
    <w:p w:rsidR="00BC6D8B" w:rsidRDefault="00BC6D8B" w:rsidP="0095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D8B" w:rsidRDefault="00BC6D8B" w:rsidP="00953751">
      <w:r>
        <w:separator/>
      </w:r>
    </w:p>
  </w:footnote>
  <w:footnote w:type="continuationSeparator" w:id="0">
    <w:p w:rsidR="00BC6D8B" w:rsidRDefault="00BC6D8B" w:rsidP="0095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CzNDW3MLcwNjM3sjRR0lEKTi0uzszPAykwqgUANQZfQCwAAAA="/>
  </w:docVars>
  <w:rsids>
    <w:rsidRoot w:val="0020353E"/>
    <w:rsid w:val="0001323C"/>
    <w:rsid w:val="00017765"/>
    <w:rsid w:val="00026DF8"/>
    <w:rsid w:val="000459EB"/>
    <w:rsid w:val="000802ED"/>
    <w:rsid w:val="000F1A2E"/>
    <w:rsid w:val="000F37BE"/>
    <w:rsid w:val="00146429"/>
    <w:rsid w:val="001907D1"/>
    <w:rsid w:val="0020353E"/>
    <w:rsid w:val="00231878"/>
    <w:rsid w:val="002432A1"/>
    <w:rsid w:val="002F17C5"/>
    <w:rsid w:val="00410A04"/>
    <w:rsid w:val="00432D5D"/>
    <w:rsid w:val="004716FD"/>
    <w:rsid w:val="00491E55"/>
    <w:rsid w:val="004D2571"/>
    <w:rsid w:val="00502161"/>
    <w:rsid w:val="005476F3"/>
    <w:rsid w:val="00552676"/>
    <w:rsid w:val="00555118"/>
    <w:rsid w:val="00577309"/>
    <w:rsid w:val="005805D9"/>
    <w:rsid w:val="005A7DAB"/>
    <w:rsid w:val="005B4B5B"/>
    <w:rsid w:val="005F604D"/>
    <w:rsid w:val="0062454F"/>
    <w:rsid w:val="006536A8"/>
    <w:rsid w:val="00661226"/>
    <w:rsid w:val="00674732"/>
    <w:rsid w:val="0067673A"/>
    <w:rsid w:val="00707FC9"/>
    <w:rsid w:val="007450DB"/>
    <w:rsid w:val="00766FCC"/>
    <w:rsid w:val="007A1E4C"/>
    <w:rsid w:val="007D1D5D"/>
    <w:rsid w:val="007F3CF2"/>
    <w:rsid w:val="00805E4C"/>
    <w:rsid w:val="0081293E"/>
    <w:rsid w:val="00815BE9"/>
    <w:rsid w:val="008226F8"/>
    <w:rsid w:val="008422B1"/>
    <w:rsid w:val="00844DA0"/>
    <w:rsid w:val="00861873"/>
    <w:rsid w:val="0089502E"/>
    <w:rsid w:val="008A30E5"/>
    <w:rsid w:val="008A3CC5"/>
    <w:rsid w:val="008C7BAE"/>
    <w:rsid w:val="0090339C"/>
    <w:rsid w:val="00914EA8"/>
    <w:rsid w:val="00917964"/>
    <w:rsid w:val="00953751"/>
    <w:rsid w:val="00957FCB"/>
    <w:rsid w:val="00972804"/>
    <w:rsid w:val="009C0CEB"/>
    <w:rsid w:val="009C4165"/>
    <w:rsid w:val="009E09EC"/>
    <w:rsid w:val="009F0A60"/>
    <w:rsid w:val="00A15E5D"/>
    <w:rsid w:val="00A2351A"/>
    <w:rsid w:val="00A9711B"/>
    <w:rsid w:val="00AB5FEF"/>
    <w:rsid w:val="00B1437A"/>
    <w:rsid w:val="00B5110E"/>
    <w:rsid w:val="00B564D9"/>
    <w:rsid w:val="00B659B2"/>
    <w:rsid w:val="00B77974"/>
    <w:rsid w:val="00B84EA8"/>
    <w:rsid w:val="00B8572E"/>
    <w:rsid w:val="00BC6D8B"/>
    <w:rsid w:val="00BE0F99"/>
    <w:rsid w:val="00BE1909"/>
    <w:rsid w:val="00BE3D4C"/>
    <w:rsid w:val="00C07BE4"/>
    <w:rsid w:val="00C21136"/>
    <w:rsid w:val="00C25F9B"/>
    <w:rsid w:val="00C34FE5"/>
    <w:rsid w:val="00C55BCD"/>
    <w:rsid w:val="00CA20EE"/>
    <w:rsid w:val="00CF3943"/>
    <w:rsid w:val="00D42D96"/>
    <w:rsid w:val="00D440F6"/>
    <w:rsid w:val="00D61C22"/>
    <w:rsid w:val="00DA7076"/>
    <w:rsid w:val="00DE1488"/>
    <w:rsid w:val="00E12E5C"/>
    <w:rsid w:val="00E177BB"/>
    <w:rsid w:val="00E31F82"/>
    <w:rsid w:val="00E336E9"/>
    <w:rsid w:val="00E54F62"/>
    <w:rsid w:val="00E774F6"/>
    <w:rsid w:val="00EB3EF5"/>
    <w:rsid w:val="00ED5DEF"/>
    <w:rsid w:val="00ED5F99"/>
    <w:rsid w:val="00F223B3"/>
    <w:rsid w:val="00F775A6"/>
    <w:rsid w:val="00FB510A"/>
    <w:rsid w:val="00FE2F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5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7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7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05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05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yuhua</dc:creator>
  <cp:lastModifiedBy>fish</cp:lastModifiedBy>
  <cp:revision>7</cp:revision>
  <cp:lastPrinted>2021-01-18T14:02:00Z</cp:lastPrinted>
  <dcterms:created xsi:type="dcterms:W3CDTF">2021-01-31T12:52:00Z</dcterms:created>
  <dcterms:modified xsi:type="dcterms:W3CDTF">2021-03-21T13:10:00Z</dcterms:modified>
</cp:coreProperties>
</file>